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F9D0E" w14:textId="6BE5DF69" w:rsidR="00C91064" w:rsidRPr="008037E3" w:rsidRDefault="00C91064" w:rsidP="00FE060B">
      <w:pPr>
        <w:spacing w:after="0" w:line="240" w:lineRule="auto"/>
        <w:jc w:val="center"/>
        <w:rPr>
          <w:b/>
          <w:bCs/>
          <w:sz w:val="24"/>
          <w:szCs w:val="24"/>
        </w:rPr>
      </w:pPr>
      <w:proofErr w:type="spellStart"/>
      <w:r w:rsidRPr="008037E3">
        <w:rPr>
          <w:b/>
          <w:bCs/>
          <w:sz w:val="24"/>
          <w:szCs w:val="24"/>
        </w:rPr>
        <w:t>PathDSP</w:t>
      </w:r>
      <w:proofErr w:type="spellEnd"/>
      <w:r w:rsidRPr="008037E3">
        <w:rPr>
          <w:b/>
          <w:bCs/>
          <w:sz w:val="24"/>
          <w:szCs w:val="24"/>
        </w:rPr>
        <w:t xml:space="preserve">: Explainable Drug Sensitivity Prediction through Cancer Pathway Enrichment </w:t>
      </w:r>
    </w:p>
    <w:p w14:paraId="0B78CCA6" w14:textId="583CE11A" w:rsidR="00C91064" w:rsidRPr="00C91064" w:rsidRDefault="00C91064" w:rsidP="008037E3">
      <w:pPr>
        <w:spacing w:before="240" w:after="0" w:line="240" w:lineRule="auto"/>
        <w:jc w:val="center"/>
        <w:rPr>
          <w:sz w:val="24"/>
          <w:szCs w:val="24"/>
        </w:rPr>
      </w:pPr>
      <w:r w:rsidRPr="00C91064">
        <w:rPr>
          <w:sz w:val="24"/>
          <w:szCs w:val="24"/>
        </w:rPr>
        <w:t>Yi-Ching Tang</w:t>
      </w:r>
      <w:r w:rsidRPr="007A167C">
        <w:rPr>
          <w:sz w:val="24"/>
          <w:szCs w:val="24"/>
          <w:vertAlign w:val="superscript"/>
        </w:rPr>
        <w:t>1</w:t>
      </w:r>
      <w:r w:rsidRPr="00C91064">
        <w:rPr>
          <w:sz w:val="24"/>
          <w:szCs w:val="24"/>
        </w:rPr>
        <w:t xml:space="preserve"> and Assaf Gottlieb</w:t>
      </w:r>
      <w:r w:rsidRPr="007A167C">
        <w:rPr>
          <w:sz w:val="24"/>
          <w:szCs w:val="24"/>
          <w:vertAlign w:val="superscript"/>
        </w:rPr>
        <w:t>1</w:t>
      </w:r>
    </w:p>
    <w:p w14:paraId="33989F49" w14:textId="77777777" w:rsidR="00C91064" w:rsidRDefault="00C91064" w:rsidP="00C91064">
      <w:pPr>
        <w:spacing w:after="0" w:line="240" w:lineRule="auto"/>
        <w:jc w:val="center"/>
        <w:rPr>
          <w:sz w:val="24"/>
          <w:szCs w:val="24"/>
        </w:rPr>
      </w:pPr>
      <w:r w:rsidRPr="007A167C">
        <w:rPr>
          <w:sz w:val="24"/>
          <w:szCs w:val="24"/>
          <w:vertAlign w:val="superscript"/>
        </w:rPr>
        <w:t>1</w:t>
      </w:r>
      <w:r w:rsidRPr="00C91064">
        <w:rPr>
          <w:sz w:val="24"/>
          <w:szCs w:val="24"/>
        </w:rPr>
        <w:t xml:space="preserve">Center for precision health, School of Biomedical informatics, University of Texas Health Science Center at Houston, Houston, TX, 77030 </w:t>
      </w:r>
    </w:p>
    <w:p w14:paraId="172D62B3" w14:textId="77777777" w:rsidR="004321F9" w:rsidRDefault="004321F9" w:rsidP="007A167C">
      <w:pPr>
        <w:pStyle w:val="Heading2"/>
        <w:jc w:val="center"/>
      </w:pPr>
    </w:p>
    <w:p w14:paraId="740E2316" w14:textId="3B932634" w:rsidR="00004926" w:rsidRDefault="003F4615" w:rsidP="007A167C">
      <w:pPr>
        <w:pStyle w:val="Heading2"/>
        <w:jc w:val="center"/>
      </w:pPr>
      <w:r w:rsidRPr="003B0AA9">
        <w:t xml:space="preserve">Supplementary </w:t>
      </w:r>
      <w:r w:rsidR="007A167C">
        <w:t>material</w:t>
      </w:r>
    </w:p>
    <w:p w14:paraId="6043484F" w14:textId="77777777" w:rsidR="00C351BC" w:rsidRDefault="00C351BC" w:rsidP="00C351BC">
      <w:pPr>
        <w:spacing w:after="0" w:line="240" w:lineRule="auto"/>
      </w:pPr>
      <w:r>
        <w:fldChar w:fldCharType="begin"/>
      </w:r>
      <w:r>
        <w:instrText xml:space="preserve"> LINK Excel.Sheet.12 "https://uthtmc-my.sharepoint.com/personal/yi-ching_tang_uth_tmc_edu/Documents/Paper_PathwayNet/Supplementary%20Tables.xlsx" "Table S1 Model Selection!R1C1:R7C2" \a \f 4 \h  \* MERGEFORMAT </w:instrText>
      </w:r>
      <w:r>
        <w:fldChar w:fldCharType="separate"/>
      </w:r>
    </w:p>
    <w:p w14:paraId="1039DCE3" w14:textId="570DA7D8" w:rsidR="00C351BC" w:rsidRPr="006112C6" w:rsidRDefault="00C351BC" w:rsidP="00C351B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fldChar w:fldCharType="end"/>
      </w:r>
      <w:r w:rsidRPr="006112C6">
        <w:rPr>
          <w:color w:val="000000"/>
        </w:rPr>
        <w:t xml:space="preserve"> 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CD7FB8">
        <w:rPr>
          <w:rFonts w:ascii="Times New Roman" w:eastAsia="Times New Roman" w:hAnsi="Times New Roman" w:cs="Times New Roman"/>
          <w:color w:val="000000"/>
          <w:sz w:val="24"/>
          <w:szCs w:val="24"/>
        </w:rPr>
        <w:t>Mean absolute error and r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oot mean square error of v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ous standard machine learning algorithms trained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EM 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G-Net 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 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MU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-Net 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C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-Net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ature combination.</w:t>
      </w:r>
    </w:p>
    <w:p w14:paraId="32527131" w14:textId="77777777" w:rsidR="00004926" w:rsidRDefault="00004926" w:rsidP="00C61312">
      <w:pPr>
        <w:spacing w:after="0" w:line="240" w:lineRule="auto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67"/>
        <w:gridCol w:w="2787"/>
        <w:gridCol w:w="2796"/>
      </w:tblGrid>
      <w:tr w:rsidR="00CD7FB8" w:rsidRPr="002E1DBF" w14:paraId="4E12975D" w14:textId="77777777" w:rsidTr="00CD7FB8">
        <w:trPr>
          <w:trHeight w:val="540"/>
          <w:jc w:val="center"/>
        </w:trPr>
        <w:tc>
          <w:tcPr>
            <w:tcW w:w="3767" w:type="dxa"/>
            <w:hideMark/>
          </w:tcPr>
          <w:p w14:paraId="7C307432" w14:textId="77777777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787" w:type="dxa"/>
          </w:tcPr>
          <w:p w14:paraId="1DAFFE30" w14:textId="192776E9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E on the GDSC dataset</w:t>
            </w:r>
          </w:p>
        </w:tc>
        <w:tc>
          <w:tcPr>
            <w:tcW w:w="2796" w:type="dxa"/>
            <w:hideMark/>
          </w:tcPr>
          <w:p w14:paraId="69E695ED" w14:textId="33C4BDBE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RMSE on the GDSC dataset</w:t>
            </w:r>
          </w:p>
        </w:tc>
      </w:tr>
      <w:tr w:rsidR="00CD7FB8" w:rsidRPr="002E1DBF" w14:paraId="62B35863" w14:textId="77777777" w:rsidTr="00CD7FB8">
        <w:trPr>
          <w:trHeight w:val="480"/>
          <w:jc w:val="center"/>
        </w:trPr>
        <w:tc>
          <w:tcPr>
            <w:tcW w:w="3767" w:type="dxa"/>
            <w:hideMark/>
          </w:tcPr>
          <w:p w14:paraId="3A45A4B3" w14:textId="77777777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FNN</w:t>
            </w:r>
          </w:p>
        </w:tc>
        <w:tc>
          <w:tcPr>
            <w:tcW w:w="2787" w:type="dxa"/>
          </w:tcPr>
          <w:p w14:paraId="275D4901" w14:textId="2FE3584A" w:rsidR="00CD7FB8" w:rsidRPr="002E1DBF" w:rsidRDefault="00CD7FB8" w:rsidP="002734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796" w:type="dxa"/>
            <w:hideMark/>
          </w:tcPr>
          <w:p w14:paraId="1CCC3FAC" w14:textId="03B73AF4" w:rsidR="00CD7FB8" w:rsidRPr="002E1DBF" w:rsidRDefault="00CD7FB8" w:rsidP="002734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D7FB8" w:rsidRPr="002E1DBF" w14:paraId="41E12009" w14:textId="77777777" w:rsidTr="00CD7FB8">
        <w:trPr>
          <w:trHeight w:val="504"/>
          <w:jc w:val="center"/>
        </w:trPr>
        <w:tc>
          <w:tcPr>
            <w:tcW w:w="3767" w:type="dxa"/>
            <w:hideMark/>
          </w:tcPr>
          <w:p w14:paraId="1552C2EE" w14:textId="77777777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2787" w:type="dxa"/>
          </w:tcPr>
          <w:p w14:paraId="1AF0ED91" w14:textId="4E8FB672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96" w:type="dxa"/>
            <w:hideMark/>
          </w:tcPr>
          <w:p w14:paraId="230CECB2" w14:textId="40C68534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D7FB8" w:rsidRPr="002E1DBF" w14:paraId="0ABB32ED" w14:textId="77777777" w:rsidTr="00CD7FB8">
        <w:trPr>
          <w:trHeight w:val="588"/>
          <w:jc w:val="center"/>
        </w:trPr>
        <w:tc>
          <w:tcPr>
            <w:tcW w:w="3767" w:type="dxa"/>
            <w:hideMark/>
          </w:tcPr>
          <w:p w14:paraId="7496DC06" w14:textId="77777777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2787" w:type="dxa"/>
          </w:tcPr>
          <w:p w14:paraId="6BFA759D" w14:textId="43D8A38B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96" w:type="dxa"/>
            <w:hideMark/>
          </w:tcPr>
          <w:p w14:paraId="5A83BB74" w14:textId="27D686B4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D7FB8" w:rsidRPr="002E1DBF" w14:paraId="53E35FFF" w14:textId="77777777" w:rsidTr="00CD7FB8">
        <w:trPr>
          <w:trHeight w:val="528"/>
          <w:jc w:val="center"/>
        </w:trPr>
        <w:tc>
          <w:tcPr>
            <w:tcW w:w="3767" w:type="dxa"/>
            <w:hideMark/>
          </w:tcPr>
          <w:p w14:paraId="4A9D6326" w14:textId="77777777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ElasticNet</w:t>
            </w:r>
            <w:proofErr w:type="spellEnd"/>
          </w:p>
        </w:tc>
        <w:tc>
          <w:tcPr>
            <w:tcW w:w="2787" w:type="dxa"/>
          </w:tcPr>
          <w:p w14:paraId="5C4F7638" w14:textId="4045CD41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96" w:type="dxa"/>
            <w:hideMark/>
          </w:tcPr>
          <w:p w14:paraId="12F1735D" w14:textId="027EFA28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CD7FB8" w:rsidRPr="002E1DBF" w14:paraId="1A04BB22" w14:textId="77777777" w:rsidTr="00CD7FB8">
        <w:trPr>
          <w:trHeight w:val="528"/>
          <w:jc w:val="center"/>
        </w:trPr>
        <w:tc>
          <w:tcPr>
            <w:tcW w:w="3767" w:type="dxa"/>
            <w:hideMark/>
          </w:tcPr>
          <w:p w14:paraId="54E68FBA" w14:textId="77777777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787" w:type="dxa"/>
          </w:tcPr>
          <w:p w14:paraId="499AA791" w14:textId="70586EE1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796" w:type="dxa"/>
            <w:hideMark/>
          </w:tcPr>
          <w:p w14:paraId="2C24C776" w14:textId="6F772A32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CD7FB8" w:rsidRPr="002E1DBF" w14:paraId="5E1303A0" w14:textId="77777777" w:rsidTr="00CD7FB8">
        <w:trPr>
          <w:trHeight w:val="516"/>
          <w:jc w:val="center"/>
        </w:trPr>
        <w:tc>
          <w:tcPr>
            <w:tcW w:w="3767" w:type="dxa"/>
            <w:hideMark/>
          </w:tcPr>
          <w:p w14:paraId="428BC2D8" w14:textId="77777777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2787" w:type="dxa"/>
          </w:tcPr>
          <w:p w14:paraId="277212DF" w14:textId="5FC2C3C8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796" w:type="dxa"/>
            <w:hideMark/>
          </w:tcPr>
          <w:p w14:paraId="06BEBADA" w14:textId="4D1B32A0" w:rsidR="00CD7FB8" w:rsidRPr="002E1DBF" w:rsidRDefault="00CD7FB8" w:rsidP="00C6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B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14:paraId="1EE35705" w14:textId="77777777" w:rsidR="00004926" w:rsidRDefault="00004926" w:rsidP="002E1DBF">
      <w:pPr>
        <w:spacing w:after="0" w:line="240" w:lineRule="auto"/>
        <w:jc w:val="center"/>
      </w:pPr>
    </w:p>
    <w:p w14:paraId="74C2364D" w14:textId="050770E3" w:rsidR="006112C6" w:rsidRDefault="00C351BC" w:rsidP="006112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* </w:t>
      </w:r>
      <w:r w:rsidR="006112C6" w:rsidRPr="006112C6">
        <w:rPr>
          <w:rFonts w:ascii="Times New Roman" w:eastAsia="Times New Roman" w:hAnsi="Times New Roman" w:cs="Times New Roman"/>
          <w:color w:val="000000"/>
        </w:rPr>
        <w:t>FNN: fully connected neural network, SVM: support vector machine</w:t>
      </w:r>
    </w:p>
    <w:p w14:paraId="56E9F530" w14:textId="04F2E611" w:rsidR="002E1DBF" w:rsidRDefault="002E1DBF" w:rsidP="006112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7570CA21" w14:textId="612699E9" w:rsidR="002E1DBF" w:rsidRDefault="002E1DBF" w:rsidP="006112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0404EB7C" w14:textId="77777777" w:rsidR="00C351BC" w:rsidRDefault="00C351BC" w:rsidP="00C351BC">
      <w:pPr>
        <w:spacing w:after="0" w:line="240" w:lineRule="auto"/>
      </w:pP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ameters for the fully connected neural network.</w:t>
      </w:r>
    </w:p>
    <w:p w14:paraId="6F7716E3" w14:textId="77777777" w:rsidR="00C91064" w:rsidRDefault="00C91064" w:rsidP="00C91064">
      <w:pPr>
        <w:spacing w:after="0" w:line="240" w:lineRule="auto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C91064" w:rsidRPr="00263CBF" w14:paraId="17BF4024" w14:textId="77777777" w:rsidTr="00250810">
        <w:trPr>
          <w:jc w:val="center"/>
        </w:trPr>
        <w:tc>
          <w:tcPr>
            <w:tcW w:w="4675" w:type="dxa"/>
          </w:tcPr>
          <w:p w14:paraId="46B5EB5D" w14:textId="384CD0C0" w:rsidR="00C91064" w:rsidRPr="00263CBF" w:rsidRDefault="00E50DD8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Hyperparameter</w:t>
            </w:r>
          </w:p>
        </w:tc>
        <w:tc>
          <w:tcPr>
            <w:tcW w:w="4675" w:type="dxa"/>
          </w:tcPr>
          <w:p w14:paraId="4C133403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Value</w:t>
            </w:r>
          </w:p>
        </w:tc>
      </w:tr>
      <w:tr w:rsidR="00C91064" w:rsidRPr="00263CBF" w14:paraId="44D0B969" w14:textId="77777777" w:rsidTr="00250810">
        <w:trPr>
          <w:jc w:val="center"/>
        </w:trPr>
        <w:tc>
          <w:tcPr>
            <w:tcW w:w="4675" w:type="dxa"/>
          </w:tcPr>
          <w:p w14:paraId="1F0C71E2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Hidden units</w:t>
            </w:r>
          </w:p>
        </w:tc>
        <w:tc>
          <w:tcPr>
            <w:tcW w:w="4675" w:type="dxa"/>
          </w:tcPr>
          <w:p w14:paraId="3B79A58C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[1000, 800, 500, 100]</w:t>
            </w:r>
          </w:p>
        </w:tc>
      </w:tr>
      <w:tr w:rsidR="00C91064" w:rsidRPr="00263CBF" w14:paraId="025A8ED9" w14:textId="77777777" w:rsidTr="00250810">
        <w:trPr>
          <w:jc w:val="center"/>
        </w:trPr>
        <w:tc>
          <w:tcPr>
            <w:tcW w:w="4675" w:type="dxa"/>
          </w:tcPr>
          <w:p w14:paraId="1665CAE9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Initial weight</w:t>
            </w:r>
          </w:p>
        </w:tc>
        <w:tc>
          <w:tcPr>
            <w:tcW w:w="4675" w:type="dxa"/>
          </w:tcPr>
          <w:p w14:paraId="5A261759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He normal initializer</w:t>
            </w:r>
          </w:p>
        </w:tc>
      </w:tr>
      <w:tr w:rsidR="00C91064" w:rsidRPr="00263CBF" w14:paraId="058BC467" w14:textId="77777777" w:rsidTr="00250810">
        <w:trPr>
          <w:jc w:val="center"/>
        </w:trPr>
        <w:tc>
          <w:tcPr>
            <w:tcW w:w="4675" w:type="dxa"/>
          </w:tcPr>
          <w:p w14:paraId="6726C251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Learning rate</w:t>
            </w:r>
          </w:p>
        </w:tc>
        <w:tc>
          <w:tcPr>
            <w:tcW w:w="4675" w:type="dxa"/>
          </w:tcPr>
          <w:p w14:paraId="54F99311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0.0004</w:t>
            </w:r>
          </w:p>
        </w:tc>
      </w:tr>
      <w:tr w:rsidR="00C91064" w:rsidRPr="00263CBF" w14:paraId="5917555C" w14:textId="77777777" w:rsidTr="00250810">
        <w:trPr>
          <w:jc w:val="center"/>
        </w:trPr>
        <w:tc>
          <w:tcPr>
            <w:tcW w:w="4675" w:type="dxa"/>
          </w:tcPr>
          <w:p w14:paraId="5DFA52FF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Drop out</w:t>
            </w:r>
          </w:p>
        </w:tc>
        <w:tc>
          <w:tcPr>
            <w:tcW w:w="4675" w:type="dxa"/>
          </w:tcPr>
          <w:p w14:paraId="674EE796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0.1</w:t>
            </w:r>
          </w:p>
        </w:tc>
      </w:tr>
      <w:tr w:rsidR="00C91064" w:rsidRPr="00263CBF" w14:paraId="35CEFBF3" w14:textId="77777777" w:rsidTr="00250810">
        <w:trPr>
          <w:jc w:val="center"/>
        </w:trPr>
        <w:tc>
          <w:tcPr>
            <w:tcW w:w="4675" w:type="dxa"/>
          </w:tcPr>
          <w:p w14:paraId="6F328B87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Early stopping</w:t>
            </w:r>
          </w:p>
        </w:tc>
        <w:tc>
          <w:tcPr>
            <w:tcW w:w="4675" w:type="dxa"/>
          </w:tcPr>
          <w:p w14:paraId="011FA379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30</w:t>
            </w:r>
          </w:p>
        </w:tc>
      </w:tr>
      <w:tr w:rsidR="00C91064" w:rsidRPr="00263CBF" w14:paraId="448F115F" w14:textId="77777777" w:rsidTr="00250810">
        <w:trPr>
          <w:jc w:val="center"/>
        </w:trPr>
        <w:tc>
          <w:tcPr>
            <w:tcW w:w="4675" w:type="dxa"/>
          </w:tcPr>
          <w:p w14:paraId="60A46C72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Weight clip</w:t>
            </w:r>
          </w:p>
        </w:tc>
        <w:tc>
          <w:tcPr>
            <w:tcW w:w="4675" w:type="dxa"/>
          </w:tcPr>
          <w:p w14:paraId="1EE14E8C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5</w:t>
            </w:r>
          </w:p>
        </w:tc>
      </w:tr>
      <w:tr w:rsidR="00C91064" w:rsidRPr="00263CBF" w14:paraId="411C0490" w14:textId="77777777" w:rsidTr="00250810">
        <w:trPr>
          <w:jc w:val="center"/>
        </w:trPr>
        <w:tc>
          <w:tcPr>
            <w:tcW w:w="4675" w:type="dxa"/>
          </w:tcPr>
          <w:p w14:paraId="3F9A5269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Optimization function</w:t>
            </w:r>
          </w:p>
        </w:tc>
        <w:tc>
          <w:tcPr>
            <w:tcW w:w="4675" w:type="dxa"/>
          </w:tcPr>
          <w:p w14:paraId="1E586B60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Ada Max</w:t>
            </w:r>
          </w:p>
        </w:tc>
      </w:tr>
      <w:tr w:rsidR="00C91064" w:rsidRPr="00263CBF" w14:paraId="0218EF86" w14:textId="77777777" w:rsidTr="00250810">
        <w:trPr>
          <w:jc w:val="center"/>
        </w:trPr>
        <w:tc>
          <w:tcPr>
            <w:tcW w:w="4675" w:type="dxa"/>
          </w:tcPr>
          <w:p w14:paraId="6AE7D51D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Activation function</w:t>
            </w:r>
          </w:p>
        </w:tc>
        <w:tc>
          <w:tcPr>
            <w:tcW w:w="4675" w:type="dxa"/>
          </w:tcPr>
          <w:p w14:paraId="5AE79A57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ELU</w:t>
            </w:r>
          </w:p>
        </w:tc>
      </w:tr>
      <w:tr w:rsidR="00C91064" w:rsidRPr="00263CBF" w14:paraId="081D9465" w14:textId="77777777" w:rsidTr="00250810">
        <w:trPr>
          <w:jc w:val="center"/>
        </w:trPr>
        <w:tc>
          <w:tcPr>
            <w:tcW w:w="4675" w:type="dxa"/>
          </w:tcPr>
          <w:p w14:paraId="11A99B15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Epoch</w:t>
            </w:r>
          </w:p>
        </w:tc>
        <w:tc>
          <w:tcPr>
            <w:tcW w:w="4675" w:type="dxa"/>
          </w:tcPr>
          <w:p w14:paraId="32AF3F56" w14:textId="77777777" w:rsidR="00C91064" w:rsidRPr="00263CBF" w:rsidRDefault="00C91064" w:rsidP="00250810">
            <w:pPr>
              <w:spacing w:after="99" w:line="248" w:lineRule="auto"/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</w:pPr>
            <w:r w:rsidRPr="00263CBF">
              <w:rPr>
                <w:rFonts w:ascii="Times New Roman" w:eastAsia="Calibri" w:hAnsi="Times New Roman" w:cs="Times New Roman"/>
                <w:color w:val="000000"/>
                <w:sz w:val="24"/>
                <w:szCs w:val="28"/>
              </w:rPr>
              <w:t>800</w:t>
            </w:r>
          </w:p>
        </w:tc>
      </w:tr>
    </w:tbl>
    <w:p w14:paraId="46E5DF35" w14:textId="7BB0DE34" w:rsidR="002E1DBF" w:rsidRDefault="002E1DBF" w:rsidP="006112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4B495B97" w14:textId="4994D62B" w:rsidR="002E1DBF" w:rsidRDefault="002E1DBF" w:rsidP="006112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6DE90FFA" w14:textId="2116DA4A" w:rsidR="00C351BC" w:rsidRDefault="00C351BC" w:rsidP="006112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7E52BC6A" w14:textId="77777777" w:rsidR="00C351BC" w:rsidRDefault="00C351BC" w:rsidP="00C351B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gure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rpl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feature importance for the best performing model from 10-fold cross validation.</w:t>
      </w:r>
    </w:p>
    <w:p w14:paraId="04C11517" w14:textId="77777777" w:rsidR="00C351BC" w:rsidRDefault="00C351BC" w:rsidP="006112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0EF2333A" w14:textId="7A667E6C" w:rsidR="001863D9" w:rsidRDefault="000704E5" w:rsidP="003F1C72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US" w:bidi="he-IL"/>
        </w:rPr>
        <w:drawing>
          <wp:inline distT="0" distB="0" distL="0" distR="0" wp14:anchorId="490CF12A" wp14:editId="455235A4">
            <wp:extent cx="5943600" cy="5195570"/>
            <wp:effectExtent l="0" t="0" r="0" b="508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61E7B" w14:textId="77777777" w:rsidR="003F1C72" w:rsidRPr="006112C6" w:rsidRDefault="003F1C72" w:rsidP="006112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16F94E69" w14:textId="77777777" w:rsidR="00684633" w:rsidRDefault="0068463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04D7D4AD" w14:textId="33285C3A" w:rsidR="00684633" w:rsidRDefault="00684633" w:rsidP="00936CF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Figure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atter plot of drug response </w:t>
      </w:r>
      <w:r w:rsidR="00AC22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-logIC50)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 the shared samples between GDSC and CCLE</w:t>
      </w:r>
      <w:r w:rsidR="00936C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936CFA" w:rsidRPr="00936CFA">
        <w:rPr>
          <w:rFonts w:ascii="Times New Roman" w:eastAsia="Times New Roman" w:hAnsi="Times New Roman" w:cs="Times New Roman"/>
          <w:color w:val="000000"/>
          <w:sz w:val="24"/>
          <w:szCs w:val="24"/>
        </w:rPr>
        <w:t>Pearson correlation coefficient</w:t>
      </w:r>
      <w:r w:rsidR="00936CF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936CFA" w:rsidRPr="00936C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36CFA">
        <w:rPr>
          <w:rFonts w:ascii="Times New Roman" w:eastAsia="Times New Roman" w:hAnsi="Times New Roman" w:cs="Times New Roman"/>
          <w:color w:val="000000"/>
          <w:sz w:val="24"/>
          <w:szCs w:val="24"/>
        </w:rPr>
        <w:t>r=0.78, p~0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706927D" w14:textId="77777777" w:rsidR="00684633" w:rsidRDefault="00684633" w:rsidP="0068463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US" w:bidi="he-IL"/>
        </w:rPr>
        <w:drawing>
          <wp:inline distT="0" distB="0" distL="0" distR="0" wp14:anchorId="54D36710" wp14:editId="4D25B8F7">
            <wp:extent cx="5943600" cy="4677410"/>
            <wp:effectExtent l="0" t="0" r="0" b="889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60"/>
                    <a:stretch/>
                  </pic:blipFill>
                  <pic:spPr bwMode="auto">
                    <a:xfrm>
                      <a:off x="0" y="0"/>
                      <a:ext cx="5943600" cy="4677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2EB49C" w14:textId="77777777" w:rsidR="00684633" w:rsidRDefault="00684633" w:rsidP="00684633"/>
    <w:p w14:paraId="0DD32BED" w14:textId="0442A0E5" w:rsidR="007A5920" w:rsidRDefault="007A5920" w:rsidP="006112C6">
      <w:pPr>
        <w:jc w:val="center"/>
      </w:pPr>
    </w:p>
    <w:p w14:paraId="5D1A6A6C" w14:textId="78586D07" w:rsidR="00544851" w:rsidRDefault="00544851" w:rsidP="006112C6">
      <w:pPr>
        <w:jc w:val="center"/>
      </w:pPr>
      <w:r>
        <w:fldChar w:fldCharType="begin"/>
      </w:r>
      <w:r>
        <w:instrText xml:space="preserve"> LINK Excel.Sheet.12 "https://uthtmc-my.sharepoint.com/personal/yi-ching_tang_uth_tmc_edu/Documents/Paper_PathwayNet/Supplementary%20Tables.xlsx" "Table 1 Internal Validation !R1C1:R7C6" \a \f 4 \h  \* MERGEFORMAT </w:instrText>
      </w:r>
      <w:r>
        <w:fldChar w:fldCharType="separate"/>
      </w:r>
    </w:p>
    <w:p w14:paraId="29C5A675" w14:textId="7FC19FF2" w:rsidR="00544851" w:rsidRPr="00544851" w:rsidRDefault="00544851" w:rsidP="00544851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fldChar w:fldCharType="end"/>
      </w:r>
      <w:r w:rsidRPr="00544851">
        <w:rPr>
          <w:color w:val="000000"/>
        </w:rPr>
        <w:t xml:space="preserve"> </w:t>
      </w:r>
    </w:p>
    <w:p w14:paraId="0147785F" w14:textId="77777777" w:rsidR="004321F9" w:rsidRDefault="004321F9" w:rsidP="006112C6">
      <w:pPr>
        <w:jc w:val="center"/>
      </w:pPr>
    </w:p>
    <w:p w14:paraId="3FF1492C" w14:textId="23F43A06" w:rsidR="004321F9" w:rsidRDefault="004321F9" w:rsidP="006112C6">
      <w:pPr>
        <w:jc w:val="center"/>
      </w:pPr>
    </w:p>
    <w:p w14:paraId="6B62B82B" w14:textId="4540281B" w:rsidR="004321F9" w:rsidRDefault="004321F9" w:rsidP="006112C6">
      <w:pPr>
        <w:jc w:val="center"/>
      </w:pPr>
    </w:p>
    <w:p w14:paraId="494F6F98" w14:textId="77777777" w:rsidR="004321F9" w:rsidRDefault="004321F9" w:rsidP="006112C6">
      <w:pPr>
        <w:jc w:val="center"/>
      </w:pPr>
    </w:p>
    <w:p w14:paraId="052786BC" w14:textId="77777777" w:rsidR="00684633" w:rsidRDefault="0068463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1F1C83AD" w14:textId="3A951A87" w:rsidR="004321F9" w:rsidRPr="004321F9" w:rsidRDefault="004321F9" w:rsidP="0068463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Figure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684633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mmary plot of feature importance for the prediction of RVX-208</w:t>
      </w:r>
      <w:r w:rsidR="00017D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ru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B2311CA" w14:textId="2690E135" w:rsidR="002E3F61" w:rsidRDefault="000704E5" w:rsidP="006112C6">
      <w:pPr>
        <w:jc w:val="center"/>
      </w:pPr>
      <w:r>
        <w:rPr>
          <w:noProof/>
          <w:lang w:eastAsia="en-US" w:bidi="he-IL"/>
        </w:rPr>
        <w:drawing>
          <wp:inline distT="0" distB="0" distL="0" distR="0" wp14:anchorId="37215297" wp14:editId="2A8334D7">
            <wp:extent cx="5943600" cy="4857115"/>
            <wp:effectExtent l="0" t="0" r="0" b="63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63318" w14:textId="1312E016" w:rsidR="004321F9" w:rsidRDefault="004321F9" w:rsidP="00F14F5D"/>
    <w:p w14:paraId="68FC8BFC" w14:textId="77777777" w:rsidR="004321F9" w:rsidRDefault="004321F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59256E53" w14:textId="6A758C52" w:rsidR="004321F9" w:rsidRDefault="004321F9" w:rsidP="0068463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Figure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684633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6112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mmary plot of feature importance for the prediction of </w:t>
      </w:r>
      <w:r w:rsidR="006D7DA7" w:rsidRPr="006D7DA7">
        <w:rPr>
          <w:rFonts w:ascii="Times New Roman" w:hAnsi="Times New Roman" w:cs="Times New Roman"/>
          <w:sz w:val="24"/>
          <w:szCs w:val="24"/>
        </w:rPr>
        <w:t>Chronic Myelogenous Leukemia</w:t>
      </w:r>
      <w:r>
        <w:rPr>
          <w:rFonts w:ascii="Times New Roman" w:hAnsi="Times New Roman" w:cs="Times New Roman"/>
          <w:sz w:val="24"/>
          <w:szCs w:val="24"/>
        </w:rPr>
        <w:t xml:space="preserve"> cell line (SIDM00482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ED0089A" w14:textId="3FA82091" w:rsidR="00F14F5D" w:rsidRDefault="000704E5" w:rsidP="00F14F5D">
      <w:r>
        <w:rPr>
          <w:noProof/>
          <w:lang w:eastAsia="en-US" w:bidi="he-IL"/>
        </w:rPr>
        <w:drawing>
          <wp:inline distT="0" distB="0" distL="0" distR="0" wp14:anchorId="53A9C78B" wp14:editId="1F68F254">
            <wp:extent cx="5943600" cy="4428490"/>
            <wp:effectExtent l="0" t="0" r="0" b="0"/>
            <wp:docPr id="7" name="Picture 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C0C14" w14:textId="1D05217A" w:rsidR="003F4615" w:rsidRDefault="003F4615" w:rsidP="00F14F5D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052CD9" w14:textId="77777777" w:rsidR="00F14F5D" w:rsidRDefault="00F14F5D" w:rsidP="00F14F5D"/>
    <w:p w14:paraId="0592F0E2" w14:textId="3681E970" w:rsidR="00F14F5D" w:rsidRDefault="00F14F5D" w:rsidP="004321F9"/>
    <w:p w14:paraId="30E53146" w14:textId="63A01E1F" w:rsidR="00D76EBA" w:rsidRDefault="00D76EBA" w:rsidP="004321F9"/>
    <w:p w14:paraId="10B08759" w14:textId="5F450D03" w:rsidR="00D76EBA" w:rsidRDefault="00D76EBA" w:rsidP="004321F9"/>
    <w:p w14:paraId="77112851" w14:textId="6844B1C5" w:rsidR="00D76EBA" w:rsidRDefault="00D76EBA" w:rsidP="004321F9"/>
    <w:p w14:paraId="2E64C6A2" w14:textId="6B24F630" w:rsidR="00D76EBA" w:rsidRDefault="00D76EBA" w:rsidP="004321F9"/>
    <w:p w14:paraId="04057844" w14:textId="60E380AC" w:rsidR="00D76EBA" w:rsidRDefault="00D76EBA" w:rsidP="004321F9"/>
    <w:p w14:paraId="12CC3AA0" w14:textId="3FF1D46E" w:rsidR="00D76EBA" w:rsidRDefault="00D76EBA" w:rsidP="004321F9"/>
    <w:p w14:paraId="3B6F64AA" w14:textId="3B75AC65" w:rsidR="00D76EBA" w:rsidRDefault="00D76EBA" w:rsidP="004321F9"/>
    <w:p w14:paraId="2C6361FB" w14:textId="7BB29200" w:rsidR="00D76EBA" w:rsidRDefault="00D76EBA" w:rsidP="004321F9"/>
    <w:sectPr w:rsidR="00D76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D4A"/>
    <w:rsid w:val="00004926"/>
    <w:rsid w:val="0000752F"/>
    <w:rsid w:val="00017DDE"/>
    <w:rsid w:val="000704E5"/>
    <w:rsid w:val="000D0D7B"/>
    <w:rsid w:val="0018207C"/>
    <w:rsid w:val="001863D9"/>
    <w:rsid w:val="001F1D4A"/>
    <w:rsid w:val="00235504"/>
    <w:rsid w:val="002525C4"/>
    <w:rsid w:val="00263CBF"/>
    <w:rsid w:val="002734F5"/>
    <w:rsid w:val="002E1DBF"/>
    <w:rsid w:val="002E3F61"/>
    <w:rsid w:val="003B0AA9"/>
    <w:rsid w:val="003F1C72"/>
    <w:rsid w:val="003F4615"/>
    <w:rsid w:val="00405EA0"/>
    <w:rsid w:val="004321F9"/>
    <w:rsid w:val="00544851"/>
    <w:rsid w:val="006112C6"/>
    <w:rsid w:val="00650A10"/>
    <w:rsid w:val="00684633"/>
    <w:rsid w:val="006D7DA7"/>
    <w:rsid w:val="007A167C"/>
    <w:rsid w:val="007A19FC"/>
    <w:rsid w:val="007A5920"/>
    <w:rsid w:val="008037E3"/>
    <w:rsid w:val="008664ED"/>
    <w:rsid w:val="008E3FA4"/>
    <w:rsid w:val="00936CFA"/>
    <w:rsid w:val="009B2490"/>
    <w:rsid w:val="00AC221B"/>
    <w:rsid w:val="00C351BC"/>
    <w:rsid w:val="00C572C1"/>
    <w:rsid w:val="00C61312"/>
    <w:rsid w:val="00C66574"/>
    <w:rsid w:val="00C91064"/>
    <w:rsid w:val="00CD7FB8"/>
    <w:rsid w:val="00D76EBA"/>
    <w:rsid w:val="00E01344"/>
    <w:rsid w:val="00E50DD8"/>
    <w:rsid w:val="00F14F5D"/>
    <w:rsid w:val="00FE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CB207"/>
  <w15:chartTrackingRefBased/>
  <w15:docId w15:val="{EFCB9D96-D142-4392-A97B-C1941752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6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9F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A16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351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6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ing tang</dc:creator>
  <cp:keywords/>
  <dc:description/>
  <cp:lastModifiedBy>Gottlieb, Assaf</cp:lastModifiedBy>
  <cp:revision>7</cp:revision>
  <dcterms:created xsi:type="dcterms:W3CDTF">2020-12-04T14:01:00Z</dcterms:created>
  <dcterms:modified xsi:type="dcterms:W3CDTF">2021-01-13T22:58:00Z</dcterms:modified>
</cp:coreProperties>
</file>